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781F" w:rsidRPr="00D45D43" w:rsidRDefault="006F0836" w:rsidP="00532298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94550">
        <w:t>Additional file</w:t>
      </w:r>
      <w:r>
        <w:t xml:space="preserve"> 2: </w:t>
      </w:r>
      <w:r w:rsidR="0081781F" w:rsidRPr="00D45D43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proofErr w:type="spellStart"/>
      <w:r w:rsidR="0081781F">
        <w:rPr>
          <w:rFonts w:ascii="Arial" w:hAnsi="Arial" w:cs="Arial"/>
          <w:b/>
          <w:sz w:val="20"/>
          <w:szCs w:val="20"/>
          <w:lang w:val="en-US"/>
        </w:rPr>
        <w:t>S2</w:t>
      </w:r>
      <w:proofErr w:type="spellEnd"/>
      <w:r w:rsidR="0081781F" w:rsidRPr="00D45D43">
        <w:rPr>
          <w:rFonts w:ascii="Arial" w:hAnsi="Arial" w:cs="Arial"/>
          <w:b/>
          <w:sz w:val="20"/>
          <w:szCs w:val="20"/>
          <w:lang w:val="en-US"/>
        </w:rPr>
        <w:t xml:space="preserve">: Summary of the effect of UFA treatment on </w:t>
      </w:r>
      <w:proofErr w:type="spellStart"/>
      <w:r w:rsidR="0081781F" w:rsidRPr="00D45D43">
        <w:rPr>
          <w:rFonts w:ascii="Arial" w:hAnsi="Arial" w:cs="Arial"/>
          <w:b/>
          <w:sz w:val="20"/>
          <w:szCs w:val="20"/>
          <w:lang w:val="en-US"/>
        </w:rPr>
        <w:t>U87</w:t>
      </w:r>
      <w:proofErr w:type="spellEnd"/>
      <w:r w:rsidR="0081781F" w:rsidRPr="00D45D43">
        <w:rPr>
          <w:rFonts w:ascii="Arial" w:hAnsi="Arial" w:cs="Arial"/>
          <w:b/>
          <w:sz w:val="20"/>
          <w:szCs w:val="20"/>
          <w:lang w:val="en-US"/>
        </w:rPr>
        <w:t xml:space="preserve"> MG glioma cell line detected by RT-</w:t>
      </w:r>
      <w:proofErr w:type="spellStart"/>
      <w:r w:rsidR="0081781F" w:rsidRPr="00D45D43">
        <w:rPr>
          <w:rFonts w:ascii="Arial" w:hAnsi="Arial" w:cs="Arial"/>
          <w:b/>
          <w:sz w:val="20"/>
          <w:szCs w:val="20"/>
          <w:lang w:val="en-US"/>
        </w:rPr>
        <w:t>CES</w:t>
      </w:r>
      <w:proofErr w:type="spellEnd"/>
      <w:r w:rsidR="0081781F" w:rsidRPr="00D45D43">
        <w:rPr>
          <w:rFonts w:ascii="Arial" w:hAnsi="Arial" w:cs="Arial"/>
          <w:b/>
          <w:sz w:val="20"/>
          <w:szCs w:val="20"/>
          <w:lang w:val="en-US"/>
        </w:rPr>
        <w:t xml:space="preserve">, </w:t>
      </w:r>
      <w:proofErr w:type="spellStart"/>
      <w:r w:rsidR="0081781F" w:rsidRPr="00D45D43">
        <w:rPr>
          <w:rFonts w:ascii="Arial" w:hAnsi="Arial" w:cs="Arial"/>
          <w:b/>
          <w:sz w:val="20"/>
          <w:szCs w:val="20"/>
          <w:lang w:val="en-US"/>
        </w:rPr>
        <w:t>LDH</w:t>
      </w:r>
      <w:proofErr w:type="spellEnd"/>
      <w:r w:rsidR="0081781F" w:rsidRPr="00D45D43">
        <w:rPr>
          <w:rFonts w:ascii="Arial" w:hAnsi="Arial" w:cs="Arial"/>
          <w:b/>
          <w:sz w:val="20"/>
          <w:szCs w:val="20"/>
          <w:lang w:val="en-US"/>
        </w:rPr>
        <w:t xml:space="preserve"> and MTS assay.</w:t>
      </w:r>
      <w:r w:rsidR="0081781F" w:rsidRPr="00D45D43">
        <w:rPr>
          <w:rFonts w:ascii="Arial" w:hAnsi="Arial" w:cs="Arial"/>
          <w:sz w:val="20"/>
          <w:szCs w:val="20"/>
          <w:lang w:val="en-US"/>
        </w:rPr>
        <w:t xml:space="preserve"> ↑ - proliferation/ </w:t>
      </w:r>
      <w:proofErr w:type="spellStart"/>
      <w:r w:rsidR="0081781F" w:rsidRPr="00D45D43">
        <w:rPr>
          <w:rFonts w:ascii="Arial" w:hAnsi="Arial" w:cs="Arial"/>
          <w:sz w:val="20"/>
          <w:szCs w:val="20"/>
          <w:lang w:val="en-US"/>
        </w:rPr>
        <w:t>LDH</w:t>
      </w:r>
      <w:proofErr w:type="spellEnd"/>
      <w:r w:rsidR="0081781F" w:rsidRPr="00D45D43">
        <w:rPr>
          <w:rFonts w:ascii="Arial" w:hAnsi="Arial" w:cs="Arial"/>
          <w:sz w:val="20"/>
          <w:szCs w:val="20"/>
          <w:lang w:val="en-US"/>
        </w:rPr>
        <w:t xml:space="preserve"> activity/ cell viability increased compared to control cells (0 </w:t>
      </w:r>
      <w:proofErr w:type="spellStart"/>
      <w:r w:rsidR="0081781F" w:rsidRPr="00D45D43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="0081781F" w:rsidRPr="00D45D43">
        <w:rPr>
          <w:rFonts w:ascii="Arial" w:hAnsi="Arial" w:cs="Arial"/>
          <w:sz w:val="20"/>
          <w:szCs w:val="20"/>
          <w:lang w:val="en-US"/>
        </w:rPr>
        <w:t xml:space="preserve"> UFA; 0 </w:t>
      </w:r>
      <w:proofErr w:type="spellStart"/>
      <w:r w:rsidR="0081781F" w:rsidRPr="00D45D43">
        <w:rPr>
          <w:rFonts w:ascii="Arial" w:hAnsi="Arial" w:cs="Arial"/>
          <w:sz w:val="20"/>
          <w:szCs w:val="20"/>
          <w:lang w:val="en-US"/>
        </w:rPr>
        <w:t>Gy</w:t>
      </w:r>
      <w:proofErr w:type="spellEnd"/>
      <w:r w:rsidR="0081781F" w:rsidRPr="00D45D43">
        <w:rPr>
          <w:rFonts w:ascii="Arial" w:hAnsi="Arial" w:cs="Arial"/>
          <w:sz w:val="20"/>
          <w:szCs w:val="20"/>
          <w:lang w:val="en-US"/>
        </w:rPr>
        <w:t xml:space="preserve">); ↓ - proliferation/ </w:t>
      </w:r>
      <w:proofErr w:type="spellStart"/>
      <w:r w:rsidR="0081781F" w:rsidRPr="00D45D43">
        <w:rPr>
          <w:rFonts w:ascii="Arial" w:hAnsi="Arial" w:cs="Arial"/>
          <w:sz w:val="20"/>
          <w:szCs w:val="20"/>
          <w:lang w:val="en-US"/>
        </w:rPr>
        <w:t>LDH</w:t>
      </w:r>
      <w:proofErr w:type="spellEnd"/>
      <w:r w:rsidR="0081781F" w:rsidRPr="00D45D43">
        <w:rPr>
          <w:rFonts w:ascii="Arial" w:hAnsi="Arial" w:cs="Arial"/>
          <w:sz w:val="20"/>
          <w:szCs w:val="20"/>
          <w:lang w:val="en-US"/>
        </w:rPr>
        <w:t xml:space="preserve"> activity/ cell viability increased compared to control cells (0 </w:t>
      </w:r>
      <w:proofErr w:type="spellStart"/>
      <w:r w:rsidR="0081781F" w:rsidRPr="00D45D43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="0081781F" w:rsidRPr="00D45D43">
        <w:rPr>
          <w:rFonts w:ascii="Arial" w:hAnsi="Arial" w:cs="Arial"/>
          <w:sz w:val="20"/>
          <w:szCs w:val="20"/>
          <w:lang w:val="en-US"/>
        </w:rPr>
        <w:t xml:space="preserve"> UFA; 0 </w:t>
      </w:r>
      <w:proofErr w:type="spellStart"/>
      <w:r w:rsidR="0081781F" w:rsidRPr="00D45D43">
        <w:rPr>
          <w:rFonts w:ascii="Arial" w:hAnsi="Arial" w:cs="Arial"/>
          <w:sz w:val="20"/>
          <w:szCs w:val="20"/>
          <w:lang w:val="en-US"/>
        </w:rPr>
        <w:t>Gy</w:t>
      </w:r>
      <w:proofErr w:type="spellEnd"/>
      <w:r w:rsidR="0081781F" w:rsidRPr="00D45D43">
        <w:rPr>
          <w:rFonts w:ascii="Arial" w:hAnsi="Arial" w:cs="Arial"/>
          <w:sz w:val="20"/>
          <w:szCs w:val="20"/>
          <w:lang w:val="en-US"/>
        </w:rPr>
        <w:t xml:space="preserve">); ~ - no significant difference could be detected between control cells (0 </w:t>
      </w:r>
      <w:proofErr w:type="spellStart"/>
      <w:r w:rsidR="0081781F" w:rsidRPr="00D45D43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="0081781F" w:rsidRPr="00D45D43">
        <w:rPr>
          <w:rFonts w:ascii="Arial" w:hAnsi="Arial" w:cs="Arial"/>
          <w:sz w:val="20"/>
          <w:szCs w:val="20"/>
          <w:lang w:val="en-US"/>
        </w:rPr>
        <w:t xml:space="preserve"> UFA; 0 </w:t>
      </w:r>
      <w:proofErr w:type="spellStart"/>
      <w:r w:rsidR="0081781F" w:rsidRPr="00D45D43">
        <w:rPr>
          <w:rFonts w:ascii="Arial" w:hAnsi="Arial" w:cs="Arial"/>
          <w:sz w:val="20"/>
          <w:szCs w:val="20"/>
          <w:lang w:val="en-US"/>
        </w:rPr>
        <w:t>Gy</w:t>
      </w:r>
      <w:proofErr w:type="spellEnd"/>
      <w:r w:rsidR="0081781F" w:rsidRPr="00D45D43">
        <w:rPr>
          <w:rFonts w:ascii="Arial" w:hAnsi="Arial" w:cs="Arial"/>
          <w:sz w:val="20"/>
          <w:szCs w:val="20"/>
          <w:lang w:val="en-US"/>
        </w:rPr>
        <w:t xml:space="preserve">) and the respective treatment. * - synergism could be detected between </w:t>
      </w:r>
      <w:smartTag w:uri="urn:schemas-microsoft-com:office:smarttags" w:element="place">
        <w:r w:rsidR="0081781F" w:rsidRPr="00D45D43">
          <w:rPr>
            <w:rFonts w:ascii="Arial" w:hAnsi="Arial" w:cs="Arial"/>
            <w:sz w:val="20"/>
            <w:szCs w:val="20"/>
            <w:lang w:val="en-US"/>
          </w:rPr>
          <w:t>UFA</w:t>
        </w:r>
      </w:smartTag>
      <w:r w:rsidR="0081781F" w:rsidRPr="00D45D43">
        <w:rPr>
          <w:rFonts w:ascii="Arial" w:hAnsi="Arial" w:cs="Arial"/>
          <w:sz w:val="20"/>
          <w:szCs w:val="20"/>
          <w:lang w:val="en-US"/>
        </w:rPr>
        <w:t xml:space="preserve"> treatment and radiation. </w:t>
      </w:r>
      <w:proofErr w:type="spellStart"/>
      <w:r w:rsidR="0081781F" w:rsidRPr="00D45D43">
        <w:rPr>
          <w:rFonts w:ascii="Arial" w:hAnsi="Arial" w:cs="Arial"/>
          <w:sz w:val="20"/>
          <w:szCs w:val="20"/>
          <w:lang w:val="en-US"/>
        </w:rPr>
        <w:t>LDH</w:t>
      </w:r>
      <w:proofErr w:type="spellEnd"/>
      <w:r w:rsidR="0081781F" w:rsidRPr="00D45D43">
        <w:rPr>
          <w:rFonts w:ascii="Arial" w:hAnsi="Arial" w:cs="Arial"/>
          <w:sz w:val="20"/>
          <w:szCs w:val="20"/>
          <w:lang w:val="en-US"/>
        </w:rPr>
        <w:t xml:space="preserve"> activity and cell viability are expressed in percentage</w:t>
      </w:r>
      <w:bookmarkStart w:id="0" w:name="_GoBack"/>
      <w:bookmarkEnd w:id="0"/>
      <w:r w:rsidR="0081781F" w:rsidRPr="00D45D43">
        <w:rPr>
          <w:rFonts w:ascii="Arial" w:hAnsi="Arial" w:cs="Arial"/>
          <w:sz w:val="20"/>
          <w:szCs w:val="20"/>
          <w:lang w:val="en-US"/>
        </w:rPr>
        <w:t xml:space="preserve"> compared to control cells.</w:t>
      </w:r>
    </w:p>
    <w:tbl>
      <w:tblPr>
        <w:tblW w:w="0" w:type="auto"/>
        <w:tblInd w:w="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399"/>
        <w:gridCol w:w="1201"/>
        <w:gridCol w:w="1260"/>
        <w:gridCol w:w="1260"/>
      </w:tblGrid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b/>
                <w:sz w:val="20"/>
                <w:szCs w:val="20"/>
                <w:lang w:val="en-US"/>
              </w:rPr>
              <w:t>UFA type, concentration, and dose of irradiation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b/>
                <w:sz w:val="20"/>
                <w:szCs w:val="20"/>
                <w:lang w:val="en-US"/>
              </w:rPr>
              <w:t>RT-</w:t>
            </w:r>
            <w:proofErr w:type="spellStart"/>
            <w:r w:rsidRPr="00D45D43">
              <w:rPr>
                <w:rFonts w:ascii="Arial" w:hAnsi="Arial" w:cs="Arial"/>
                <w:b/>
                <w:sz w:val="20"/>
                <w:szCs w:val="20"/>
                <w:lang w:val="en-US"/>
              </w:rPr>
              <w:t>CES</w:t>
            </w:r>
            <w:proofErr w:type="spellEnd"/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b/>
                <w:sz w:val="20"/>
                <w:szCs w:val="20"/>
                <w:lang w:val="en-US"/>
              </w:rPr>
              <w:t>LDH</w:t>
            </w:r>
            <w:proofErr w:type="spellEnd"/>
            <w:r w:rsidRPr="00D45D43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b/>
                <w:sz w:val="20"/>
                <w:szCs w:val="20"/>
                <w:lang w:val="en-US"/>
              </w:rPr>
              <w:t>MTS (%)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2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A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51.53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76.90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2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A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44.05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61.42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2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A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49.36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61.84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5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A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31.65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43.87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5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A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23.41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41.44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5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A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28.43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48.67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7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A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27.48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7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A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1.86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26.22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7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A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3.74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29.49 *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2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58.49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59.83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2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36.27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57.29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2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38.85 *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62.05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5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21.5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37.58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5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5.52 *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32.29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5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22.4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36.36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7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9.64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30.6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7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1.75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28.75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7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20.44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31.24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5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L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80.31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05.41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5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L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70.72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80.31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5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L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50.33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56.65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7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L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66.14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04.64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7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L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59.66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73.51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7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L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40.13 *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50.61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L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33.68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66.61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L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36.29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62.78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LA</w:t>
            </w:r>
            <w:proofErr w:type="spellEnd"/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29.6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43.72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5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EP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99.67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10.56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5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EP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74.06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92.78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5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EP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56.41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62.8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7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EP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09.06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7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EP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68.67*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93.7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7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EP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52.33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62.57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EP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91.22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02.16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EP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65.71*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87.31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EP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49.7*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60.32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O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01.71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04.34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O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69.36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82.88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10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O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50.07 *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60.44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20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O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84.88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98.07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20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O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55.46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79.49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20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O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43.85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57.79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40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O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3.52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2.68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5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40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O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3.85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2.28</w:t>
            </w:r>
          </w:p>
        </w:tc>
      </w:tr>
      <w:tr w:rsidR="0081781F" w:rsidRPr="005D13CC" w:rsidTr="00D45D43">
        <w:tc>
          <w:tcPr>
            <w:tcW w:w="23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1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y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400 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μM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 OA</w:t>
            </w:r>
          </w:p>
        </w:tc>
        <w:tc>
          <w:tcPr>
            <w:tcW w:w="120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3.81</w:t>
            </w:r>
          </w:p>
        </w:tc>
        <w:tc>
          <w:tcPr>
            <w:tcW w:w="12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0.66*</w:t>
            </w:r>
          </w:p>
        </w:tc>
      </w:tr>
    </w:tbl>
    <w:p w:rsidR="0081781F" w:rsidRDefault="0081781F" w:rsidP="00532298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81781F" w:rsidRPr="00D45D43" w:rsidRDefault="0081781F" w:rsidP="00532298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br w:type="page"/>
      </w:r>
      <w:r w:rsidR="00D2186E" w:rsidRPr="00E94550">
        <w:lastRenderedPageBreak/>
        <w:t>Additional file</w:t>
      </w:r>
      <w:r w:rsidR="00D2186E">
        <w:t xml:space="preserve"> 2: </w:t>
      </w:r>
      <w:r w:rsidRPr="00D45D43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>S3</w:t>
      </w:r>
      <w:r w:rsidRPr="00D45D43">
        <w:rPr>
          <w:rFonts w:ascii="Arial" w:hAnsi="Arial" w:cs="Arial"/>
          <w:b/>
          <w:sz w:val="20"/>
          <w:szCs w:val="20"/>
          <w:lang w:val="en-US"/>
        </w:rPr>
        <w:t xml:space="preserve">: Summary of changes in cell morphology, in mRNA and in </w:t>
      </w:r>
      <w:proofErr w:type="spellStart"/>
      <w:r w:rsidRPr="00D45D43">
        <w:rPr>
          <w:rFonts w:ascii="Arial" w:hAnsi="Arial" w:cs="Arial"/>
          <w:b/>
          <w:sz w:val="20"/>
          <w:szCs w:val="20"/>
          <w:lang w:val="en-US"/>
        </w:rPr>
        <w:t>miRNA</w:t>
      </w:r>
      <w:proofErr w:type="spellEnd"/>
      <w:r w:rsidRPr="00D45D43">
        <w:rPr>
          <w:rFonts w:ascii="Arial" w:hAnsi="Arial" w:cs="Arial"/>
          <w:b/>
          <w:sz w:val="20"/>
          <w:szCs w:val="20"/>
          <w:lang w:val="en-US"/>
        </w:rPr>
        <w:t xml:space="preserve"> expression due to </w:t>
      </w:r>
      <w:proofErr w:type="spellStart"/>
      <w:r w:rsidRPr="00D45D43">
        <w:rPr>
          <w:rFonts w:ascii="Arial" w:hAnsi="Arial" w:cs="Arial"/>
          <w:b/>
          <w:sz w:val="20"/>
          <w:szCs w:val="20"/>
          <w:lang w:val="en-US"/>
        </w:rPr>
        <w:t>PUFA</w:t>
      </w:r>
      <w:proofErr w:type="spellEnd"/>
      <w:r w:rsidRPr="00D45D43">
        <w:rPr>
          <w:rFonts w:ascii="Arial" w:hAnsi="Arial" w:cs="Arial"/>
          <w:b/>
          <w:sz w:val="20"/>
          <w:szCs w:val="20"/>
          <w:lang w:val="en-US"/>
        </w:rPr>
        <w:t xml:space="preserve"> treatment and/or irradiation. </w:t>
      </w:r>
      <w:r w:rsidRPr="00D45D43">
        <w:rPr>
          <w:rFonts w:ascii="Arial" w:hAnsi="Arial" w:cs="Arial"/>
          <w:sz w:val="20"/>
          <w:szCs w:val="20"/>
          <w:lang w:val="en-US"/>
        </w:rPr>
        <w:t xml:space="preserve">Cells were treated for 48 hours with 25 </w:t>
      </w:r>
      <w:proofErr w:type="spellStart"/>
      <w:r w:rsidRPr="00D45D43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Pr="00D45D43">
        <w:rPr>
          <w:rFonts w:ascii="Arial" w:hAnsi="Arial" w:cs="Arial"/>
          <w:sz w:val="20"/>
          <w:szCs w:val="20"/>
          <w:lang w:val="en-US"/>
        </w:rPr>
        <w:t xml:space="preserve"> AA; 25 </w:t>
      </w:r>
      <w:proofErr w:type="spellStart"/>
      <w:r w:rsidRPr="00D45D43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Pr="00D45D4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45D43">
        <w:rPr>
          <w:rFonts w:ascii="Arial" w:hAnsi="Arial" w:cs="Arial"/>
          <w:sz w:val="20"/>
          <w:szCs w:val="20"/>
          <w:lang w:val="en-US"/>
        </w:rPr>
        <w:t>DHA</w:t>
      </w:r>
      <w:proofErr w:type="spellEnd"/>
      <w:r w:rsidRPr="00D45D43">
        <w:rPr>
          <w:rFonts w:ascii="Arial" w:hAnsi="Arial" w:cs="Arial"/>
          <w:sz w:val="20"/>
          <w:szCs w:val="20"/>
          <w:lang w:val="en-US"/>
        </w:rPr>
        <w:t xml:space="preserve"> and 50 </w:t>
      </w:r>
      <w:proofErr w:type="spellStart"/>
      <w:r w:rsidRPr="00D45D43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Pr="00D45D4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45D43">
        <w:rPr>
          <w:rFonts w:ascii="Arial" w:hAnsi="Arial" w:cs="Arial"/>
          <w:sz w:val="20"/>
          <w:szCs w:val="20"/>
          <w:lang w:val="en-US"/>
        </w:rPr>
        <w:t>GLA</w:t>
      </w:r>
      <w:proofErr w:type="spellEnd"/>
      <w:r w:rsidRPr="00D45D43">
        <w:rPr>
          <w:rFonts w:ascii="Arial" w:hAnsi="Arial" w:cs="Arial"/>
          <w:sz w:val="20"/>
          <w:szCs w:val="20"/>
          <w:lang w:val="en-US"/>
        </w:rPr>
        <w:t xml:space="preserve"> and a part of the samples were irradiated with a dose of 10 </w:t>
      </w:r>
      <w:proofErr w:type="spellStart"/>
      <w:r w:rsidRPr="00D45D43">
        <w:rPr>
          <w:rFonts w:ascii="Arial" w:hAnsi="Arial" w:cs="Arial"/>
          <w:sz w:val="20"/>
          <w:szCs w:val="20"/>
          <w:lang w:val="en-US"/>
        </w:rPr>
        <w:t>Gy</w:t>
      </w:r>
      <w:proofErr w:type="spellEnd"/>
      <w:r w:rsidRPr="00D45D43">
        <w:rPr>
          <w:rFonts w:ascii="Arial" w:hAnsi="Arial" w:cs="Arial"/>
          <w:sz w:val="20"/>
          <w:szCs w:val="20"/>
          <w:lang w:val="en-US"/>
        </w:rPr>
        <w:t>.</w:t>
      </w:r>
    </w:p>
    <w:p w:rsidR="0081781F" w:rsidRDefault="0081781F" w:rsidP="00532298">
      <w:pPr>
        <w:jc w:val="both"/>
        <w:rPr>
          <w:rFonts w:ascii="Arial" w:hAnsi="Arial" w:cs="Arial"/>
          <w:sz w:val="20"/>
          <w:szCs w:val="20"/>
          <w:lang w:val="en-US"/>
        </w:rPr>
      </w:pPr>
      <w:r w:rsidRPr="00D45D43">
        <w:rPr>
          <w:rFonts w:ascii="Arial" w:hAnsi="Arial" w:cs="Arial"/>
          <w:b/>
          <w:sz w:val="20"/>
          <w:szCs w:val="20"/>
          <w:lang w:val="en-US"/>
        </w:rPr>
        <w:t>Abbreviations:</w:t>
      </w:r>
      <w:r w:rsidRPr="00D45D43">
        <w:rPr>
          <w:rFonts w:ascii="Arial" w:hAnsi="Arial" w:cs="Arial"/>
          <w:sz w:val="20"/>
          <w:szCs w:val="20"/>
          <w:lang w:val="en-US"/>
        </w:rPr>
        <w:t xml:space="preserve"> the given parameter (cell number/ confluence/ average cell thickness/ average cell irregularity) or expression of gene/</w:t>
      </w:r>
      <w:proofErr w:type="spellStart"/>
      <w:r w:rsidRPr="00D45D43">
        <w:rPr>
          <w:rFonts w:ascii="Arial" w:hAnsi="Arial" w:cs="Arial"/>
          <w:sz w:val="20"/>
          <w:szCs w:val="20"/>
          <w:lang w:val="en-US"/>
        </w:rPr>
        <w:t>miRNA</w:t>
      </w:r>
      <w:proofErr w:type="spellEnd"/>
      <w:r w:rsidRPr="00D45D43">
        <w:rPr>
          <w:rFonts w:ascii="Arial" w:hAnsi="Arial" w:cs="Arial"/>
          <w:sz w:val="20"/>
          <w:szCs w:val="20"/>
          <w:lang w:val="en-US"/>
        </w:rPr>
        <w:t xml:space="preserve"> changed in the direction indicated by the following symbols: ↑ - increased; ↓ - decreased; ~ - did not change significantly. Samples exposed solely to </w:t>
      </w:r>
      <w:proofErr w:type="spellStart"/>
      <w:r w:rsidRPr="00D45D43">
        <w:rPr>
          <w:rFonts w:ascii="Arial" w:hAnsi="Arial" w:cs="Arial"/>
          <w:sz w:val="20"/>
          <w:szCs w:val="20"/>
          <w:lang w:val="en-US"/>
        </w:rPr>
        <w:t>PUFA</w:t>
      </w:r>
      <w:proofErr w:type="spellEnd"/>
      <w:r w:rsidRPr="00D45D43">
        <w:rPr>
          <w:rFonts w:ascii="Arial" w:hAnsi="Arial" w:cs="Arial"/>
          <w:sz w:val="20"/>
          <w:szCs w:val="20"/>
          <w:lang w:val="en-US"/>
        </w:rPr>
        <w:t xml:space="preserve"> or 10 </w:t>
      </w:r>
      <w:proofErr w:type="spellStart"/>
      <w:r w:rsidRPr="00D45D43">
        <w:rPr>
          <w:rFonts w:ascii="Arial" w:hAnsi="Arial" w:cs="Arial"/>
          <w:sz w:val="20"/>
          <w:szCs w:val="20"/>
          <w:lang w:val="en-US"/>
        </w:rPr>
        <w:t>Gy</w:t>
      </w:r>
      <w:proofErr w:type="spellEnd"/>
      <w:r w:rsidRPr="00D45D43">
        <w:rPr>
          <w:rFonts w:ascii="Arial" w:hAnsi="Arial" w:cs="Arial"/>
          <w:sz w:val="20"/>
          <w:szCs w:val="20"/>
          <w:lang w:val="en-US"/>
        </w:rPr>
        <w:t xml:space="preserve"> are compared to control (0 </w:t>
      </w:r>
      <w:proofErr w:type="spellStart"/>
      <w:r w:rsidRPr="00D45D43">
        <w:rPr>
          <w:rFonts w:ascii="Arial" w:hAnsi="Arial" w:cs="Arial"/>
          <w:sz w:val="20"/>
          <w:szCs w:val="20"/>
          <w:lang w:val="en-US"/>
        </w:rPr>
        <w:t>Gy</w:t>
      </w:r>
      <w:proofErr w:type="spellEnd"/>
      <w:r w:rsidRPr="00D45D43">
        <w:rPr>
          <w:rFonts w:ascii="Arial" w:hAnsi="Arial" w:cs="Arial"/>
          <w:sz w:val="20"/>
          <w:szCs w:val="20"/>
          <w:lang w:val="en-US"/>
        </w:rPr>
        <w:t xml:space="preserve">, 0 </w:t>
      </w:r>
      <w:proofErr w:type="spellStart"/>
      <w:r w:rsidRPr="00D45D43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Pr="00D45D4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45D43">
        <w:rPr>
          <w:rFonts w:ascii="Arial" w:hAnsi="Arial" w:cs="Arial"/>
          <w:sz w:val="20"/>
          <w:szCs w:val="20"/>
          <w:lang w:val="en-US"/>
        </w:rPr>
        <w:t>PUFA</w:t>
      </w:r>
      <w:proofErr w:type="spellEnd"/>
      <w:r w:rsidRPr="00D45D43">
        <w:rPr>
          <w:rFonts w:ascii="Arial" w:hAnsi="Arial" w:cs="Arial"/>
          <w:sz w:val="20"/>
          <w:szCs w:val="20"/>
          <w:lang w:val="en-US"/>
        </w:rPr>
        <w:t xml:space="preserve">); while those that are treated with both are compared to irradiated ones (10 </w:t>
      </w:r>
      <w:proofErr w:type="spellStart"/>
      <w:r w:rsidRPr="00D45D43">
        <w:rPr>
          <w:rFonts w:ascii="Arial" w:hAnsi="Arial" w:cs="Arial"/>
          <w:sz w:val="20"/>
          <w:szCs w:val="20"/>
          <w:lang w:val="en-US"/>
        </w:rPr>
        <w:t>Gy</w:t>
      </w:r>
      <w:proofErr w:type="spellEnd"/>
      <w:r w:rsidRPr="00D45D43">
        <w:rPr>
          <w:rFonts w:ascii="Arial" w:hAnsi="Arial" w:cs="Arial"/>
          <w:sz w:val="20"/>
          <w:szCs w:val="20"/>
          <w:lang w:val="en-US"/>
        </w:rPr>
        <w:t xml:space="preserve">, 0 </w:t>
      </w:r>
      <w:proofErr w:type="spellStart"/>
      <w:r w:rsidRPr="00D45D43">
        <w:rPr>
          <w:rFonts w:ascii="Arial" w:hAnsi="Arial" w:cs="Arial"/>
          <w:sz w:val="20"/>
          <w:szCs w:val="20"/>
          <w:lang w:val="en-US"/>
        </w:rPr>
        <w:t>μM</w:t>
      </w:r>
      <w:proofErr w:type="spellEnd"/>
      <w:r w:rsidRPr="00D45D4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D45D43">
        <w:rPr>
          <w:rFonts w:ascii="Arial" w:hAnsi="Arial" w:cs="Arial"/>
          <w:sz w:val="20"/>
          <w:szCs w:val="20"/>
          <w:lang w:val="en-US"/>
        </w:rPr>
        <w:t>PUFA</w:t>
      </w:r>
      <w:proofErr w:type="spellEnd"/>
      <w:r w:rsidRPr="00D45D43">
        <w:rPr>
          <w:rFonts w:ascii="Arial" w:hAnsi="Arial" w:cs="Arial"/>
          <w:sz w:val="20"/>
          <w:szCs w:val="20"/>
          <w:lang w:val="en-US"/>
        </w:rPr>
        <w:t>).</w:t>
      </w:r>
    </w:p>
    <w:p w:rsidR="0081781F" w:rsidRPr="00D45D43" w:rsidRDefault="0081781F" w:rsidP="00532298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9391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53"/>
        <w:gridCol w:w="992"/>
        <w:gridCol w:w="1075"/>
        <w:gridCol w:w="1051"/>
        <w:gridCol w:w="992"/>
        <w:gridCol w:w="851"/>
        <w:gridCol w:w="1027"/>
        <w:gridCol w:w="1025"/>
        <w:gridCol w:w="1025"/>
      </w:tblGrid>
      <w:tr w:rsidR="0081781F" w:rsidRPr="005D13CC" w:rsidTr="00D45D43">
        <w:trPr>
          <w:trHeight w:val="1147"/>
        </w:trPr>
        <w:tc>
          <w:tcPr>
            <w:tcW w:w="1353" w:type="dxa"/>
          </w:tcPr>
          <w:p w:rsidR="0081781F" w:rsidRPr="00D45D43" w:rsidRDefault="0081781F" w:rsidP="005D13C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Cell number</w:t>
            </w:r>
          </w:p>
        </w:tc>
        <w:tc>
          <w:tcPr>
            <w:tcW w:w="107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Conflu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ence</w:t>
            </w:r>
            <w:proofErr w:type="spellEnd"/>
          </w:p>
        </w:tc>
        <w:tc>
          <w:tcPr>
            <w:tcW w:w="10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Average cell thickness</w:t>
            </w:r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 xml:space="preserve">Average cel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rregular-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rity</w:t>
            </w:r>
            <w:proofErr w:type="spellEnd"/>
          </w:p>
        </w:tc>
        <w:tc>
          <w:tcPr>
            <w:tcW w:w="8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rp78</w:t>
            </w:r>
            <w:proofErr w:type="spellEnd"/>
          </w:p>
        </w:tc>
        <w:tc>
          <w:tcPr>
            <w:tcW w:w="102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DIT3</w:t>
            </w:r>
            <w:proofErr w:type="spellEnd"/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HMOX1</w:t>
            </w:r>
            <w:proofErr w:type="spellEnd"/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AKR1C1</w:t>
            </w:r>
            <w:proofErr w:type="spellEnd"/>
          </w:p>
        </w:tc>
      </w:tr>
      <w:tr w:rsidR="0081781F" w:rsidRPr="005D13CC" w:rsidTr="00D45D43">
        <w:trPr>
          <w:trHeight w:val="279"/>
        </w:trPr>
        <w:tc>
          <w:tcPr>
            <w:tcW w:w="1353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7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8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2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  <w:tr w:rsidR="0081781F" w:rsidRPr="005D13CC" w:rsidTr="00D45D43">
        <w:trPr>
          <w:trHeight w:val="279"/>
        </w:trPr>
        <w:tc>
          <w:tcPr>
            <w:tcW w:w="1353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7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8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2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  <w:tr w:rsidR="0081781F" w:rsidRPr="005D13CC" w:rsidTr="00D45D43">
        <w:trPr>
          <w:trHeight w:val="279"/>
        </w:trPr>
        <w:tc>
          <w:tcPr>
            <w:tcW w:w="1353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LA</w:t>
            </w:r>
            <w:proofErr w:type="spellEnd"/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7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8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  <w:tr w:rsidR="0081781F" w:rsidRPr="005D13CC" w:rsidTr="00D45D43">
        <w:trPr>
          <w:trHeight w:val="279"/>
        </w:trPr>
        <w:tc>
          <w:tcPr>
            <w:tcW w:w="1353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0Gy</w:t>
            </w:r>
            <w:proofErr w:type="spellEnd"/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7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8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2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  <w:tr w:rsidR="0081781F" w:rsidRPr="005D13CC" w:rsidTr="00D45D43">
        <w:trPr>
          <w:trHeight w:val="279"/>
        </w:trPr>
        <w:tc>
          <w:tcPr>
            <w:tcW w:w="1353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0G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  <w:proofErr w:type="spellEnd"/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7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8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</w:tr>
      <w:tr w:rsidR="0081781F" w:rsidRPr="005D13CC" w:rsidTr="00D45D43">
        <w:trPr>
          <w:trHeight w:val="279"/>
        </w:trPr>
        <w:tc>
          <w:tcPr>
            <w:tcW w:w="1353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10Gy+</w:t>
            </w: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7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8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</w:tr>
      <w:tr w:rsidR="0081781F" w:rsidRPr="005D13CC" w:rsidTr="00D45D43">
        <w:trPr>
          <w:trHeight w:val="294"/>
        </w:trPr>
        <w:tc>
          <w:tcPr>
            <w:tcW w:w="1353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10Gy+</w:t>
            </w: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LA</w:t>
            </w:r>
            <w:proofErr w:type="spellEnd"/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7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9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85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5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</w:tbl>
    <w:p w:rsidR="0081781F" w:rsidRPr="00D45D43" w:rsidRDefault="0081781F" w:rsidP="00532298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9360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346"/>
        <w:gridCol w:w="999"/>
        <w:gridCol w:w="999"/>
        <w:gridCol w:w="999"/>
        <w:gridCol w:w="999"/>
        <w:gridCol w:w="1138"/>
        <w:gridCol w:w="860"/>
        <w:gridCol w:w="983"/>
        <w:gridCol w:w="1037"/>
      </w:tblGrid>
      <w:tr w:rsidR="0081781F" w:rsidRPr="00D45D43" w:rsidTr="00D45D43">
        <w:trPr>
          <w:trHeight w:val="282"/>
        </w:trPr>
        <w:tc>
          <w:tcPr>
            <w:tcW w:w="1346" w:type="dxa"/>
          </w:tcPr>
          <w:p w:rsidR="0081781F" w:rsidRPr="00D45D43" w:rsidRDefault="0081781F" w:rsidP="005D13C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NQO1</w:t>
            </w:r>
            <w:proofErr w:type="spellEnd"/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TP53</w:t>
            </w:r>
            <w:proofErr w:type="spellEnd"/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c-</w:t>
            </w: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Myc</w:t>
            </w:r>
            <w:proofErr w:type="spellEnd"/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Notch1</w:t>
            </w:r>
            <w:proofErr w:type="spellEnd"/>
          </w:p>
        </w:tc>
        <w:tc>
          <w:tcPr>
            <w:tcW w:w="113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add45a</w:t>
            </w:r>
            <w:proofErr w:type="spellEnd"/>
          </w:p>
        </w:tc>
        <w:tc>
          <w:tcPr>
            <w:tcW w:w="8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Egr1</w:t>
            </w:r>
            <w:proofErr w:type="spellEnd"/>
          </w:p>
        </w:tc>
        <w:tc>
          <w:tcPr>
            <w:tcW w:w="983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TNF</w:t>
            </w:r>
            <w:proofErr w:type="spellEnd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-α</w:t>
            </w:r>
          </w:p>
        </w:tc>
        <w:tc>
          <w:tcPr>
            <w:tcW w:w="103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FOSL1</w:t>
            </w:r>
            <w:proofErr w:type="spellEnd"/>
          </w:p>
        </w:tc>
      </w:tr>
      <w:tr w:rsidR="0081781F" w:rsidRPr="00D45D43" w:rsidTr="00D45D43">
        <w:trPr>
          <w:trHeight w:val="263"/>
        </w:trPr>
        <w:tc>
          <w:tcPr>
            <w:tcW w:w="1346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13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8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83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3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</w:tr>
      <w:tr w:rsidR="0081781F" w:rsidRPr="00D45D43" w:rsidTr="00D45D43">
        <w:trPr>
          <w:trHeight w:val="263"/>
        </w:trPr>
        <w:tc>
          <w:tcPr>
            <w:tcW w:w="1346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13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8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83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3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  <w:tr w:rsidR="0081781F" w:rsidRPr="00D45D43" w:rsidTr="00D45D43">
        <w:trPr>
          <w:trHeight w:val="263"/>
        </w:trPr>
        <w:tc>
          <w:tcPr>
            <w:tcW w:w="1346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LA</w:t>
            </w:r>
            <w:proofErr w:type="spellEnd"/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13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8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83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3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</w:tr>
      <w:tr w:rsidR="0081781F" w:rsidRPr="00D45D43" w:rsidTr="00D45D43">
        <w:trPr>
          <w:trHeight w:val="263"/>
        </w:trPr>
        <w:tc>
          <w:tcPr>
            <w:tcW w:w="1346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0Gy</w:t>
            </w:r>
            <w:proofErr w:type="spellEnd"/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13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8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83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3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</w:tr>
      <w:tr w:rsidR="0081781F" w:rsidRPr="00D45D43" w:rsidTr="00D45D43">
        <w:trPr>
          <w:trHeight w:val="278"/>
        </w:trPr>
        <w:tc>
          <w:tcPr>
            <w:tcW w:w="1346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0G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  <w:proofErr w:type="spellEnd"/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13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8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983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3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  <w:tr w:rsidR="0081781F" w:rsidRPr="00D45D43" w:rsidTr="00D45D43">
        <w:trPr>
          <w:trHeight w:val="263"/>
        </w:trPr>
        <w:tc>
          <w:tcPr>
            <w:tcW w:w="1346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10Gy+</w:t>
            </w: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13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8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83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3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  <w:tr w:rsidR="0081781F" w:rsidRPr="00D45D43" w:rsidTr="00D45D43">
        <w:trPr>
          <w:trHeight w:val="263"/>
        </w:trPr>
        <w:tc>
          <w:tcPr>
            <w:tcW w:w="1346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10Gy+</w:t>
            </w: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LA</w:t>
            </w:r>
            <w:proofErr w:type="spellEnd"/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999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13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860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983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37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</w:tbl>
    <w:p w:rsidR="0081781F" w:rsidRPr="00D45D43" w:rsidRDefault="0081781F" w:rsidP="00532298">
      <w:pPr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9401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234"/>
        <w:gridCol w:w="968"/>
        <w:gridCol w:w="1022"/>
        <w:gridCol w:w="1006"/>
        <w:gridCol w:w="1024"/>
        <w:gridCol w:w="1041"/>
        <w:gridCol w:w="1041"/>
        <w:gridCol w:w="1041"/>
        <w:gridCol w:w="1024"/>
      </w:tblGrid>
      <w:tr w:rsidR="0081781F" w:rsidRPr="00D45D43" w:rsidTr="00D45D43">
        <w:trPr>
          <w:trHeight w:val="289"/>
        </w:trPr>
        <w:tc>
          <w:tcPr>
            <w:tcW w:w="1234" w:type="dxa"/>
          </w:tcPr>
          <w:p w:rsidR="0081781F" w:rsidRPr="00D45D43" w:rsidRDefault="0081781F" w:rsidP="005D13CC">
            <w:pPr>
              <w:spacing w:after="0"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6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c-Fos</w:t>
            </w:r>
          </w:p>
        </w:tc>
        <w:tc>
          <w:tcPr>
            <w:tcW w:w="102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miR34a</w:t>
            </w:r>
            <w:proofErr w:type="spellEnd"/>
          </w:p>
        </w:tc>
        <w:tc>
          <w:tcPr>
            <w:tcW w:w="1006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miR96</w:t>
            </w:r>
            <w:proofErr w:type="spellEnd"/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miR146</w:t>
            </w:r>
            <w:proofErr w:type="spellEnd"/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miR181a</w:t>
            </w:r>
            <w:proofErr w:type="spellEnd"/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miR148a</w:t>
            </w:r>
            <w:proofErr w:type="spellEnd"/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miR148b</w:t>
            </w:r>
            <w:proofErr w:type="spellEnd"/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miR152</w:t>
            </w:r>
            <w:proofErr w:type="spellEnd"/>
          </w:p>
        </w:tc>
      </w:tr>
      <w:tr w:rsidR="0081781F" w:rsidRPr="00D45D43" w:rsidTr="00D45D43">
        <w:trPr>
          <w:trHeight w:val="274"/>
        </w:trPr>
        <w:tc>
          <w:tcPr>
            <w:tcW w:w="123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</w:p>
        </w:tc>
        <w:tc>
          <w:tcPr>
            <w:tcW w:w="96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06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  <w:tr w:rsidR="0081781F" w:rsidRPr="00D45D43" w:rsidTr="00D45D43">
        <w:trPr>
          <w:trHeight w:val="274"/>
        </w:trPr>
        <w:tc>
          <w:tcPr>
            <w:tcW w:w="123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96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06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  <w:tr w:rsidR="0081781F" w:rsidRPr="00D45D43" w:rsidTr="00D45D43">
        <w:trPr>
          <w:trHeight w:val="274"/>
        </w:trPr>
        <w:tc>
          <w:tcPr>
            <w:tcW w:w="123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LA</w:t>
            </w:r>
            <w:proofErr w:type="spellEnd"/>
          </w:p>
        </w:tc>
        <w:tc>
          <w:tcPr>
            <w:tcW w:w="96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06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  <w:tr w:rsidR="0081781F" w:rsidRPr="00D45D43" w:rsidTr="00D45D43">
        <w:trPr>
          <w:trHeight w:val="274"/>
        </w:trPr>
        <w:tc>
          <w:tcPr>
            <w:tcW w:w="123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0Gy</w:t>
            </w:r>
            <w:proofErr w:type="spellEnd"/>
          </w:p>
        </w:tc>
        <w:tc>
          <w:tcPr>
            <w:tcW w:w="96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2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06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  <w:tr w:rsidR="0081781F" w:rsidRPr="00D45D43" w:rsidTr="00D45D43">
        <w:trPr>
          <w:trHeight w:val="274"/>
        </w:trPr>
        <w:tc>
          <w:tcPr>
            <w:tcW w:w="123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10G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+</w:t>
            </w: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AA</w:t>
            </w:r>
            <w:proofErr w:type="spellEnd"/>
          </w:p>
        </w:tc>
        <w:tc>
          <w:tcPr>
            <w:tcW w:w="96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↓</w:t>
            </w:r>
          </w:p>
        </w:tc>
        <w:tc>
          <w:tcPr>
            <w:tcW w:w="102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06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  <w:tr w:rsidR="0081781F" w:rsidRPr="00D45D43" w:rsidTr="00D45D43">
        <w:trPr>
          <w:trHeight w:val="274"/>
        </w:trPr>
        <w:tc>
          <w:tcPr>
            <w:tcW w:w="123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10Gy+</w:t>
            </w: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DHA</w:t>
            </w:r>
            <w:proofErr w:type="spellEnd"/>
          </w:p>
        </w:tc>
        <w:tc>
          <w:tcPr>
            <w:tcW w:w="96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06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  <w:tr w:rsidR="0081781F" w:rsidRPr="00D45D43" w:rsidTr="00D45D43">
        <w:trPr>
          <w:trHeight w:val="289"/>
        </w:trPr>
        <w:tc>
          <w:tcPr>
            <w:tcW w:w="123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  <w:lang w:val="en-US"/>
              </w:rPr>
              <w:t>10Gy+</w:t>
            </w: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GLA</w:t>
            </w:r>
            <w:proofErr w:type="spellEnd"/>
          </w:p>
        </w:tc>
        <w:tc>
          <w:tcPr>
            <w:tcW w:w="968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2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06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↑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41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  <w:tc>
          <w:tcPr>
            <w:tcW w:w="1024" w:type="dxa"/>
            <w:vAlign w:val="center"/>
          </w:tcPr>
          <w:p w:rsidR="0081781F" w:rsidRPr="00D45D43" w:rsidRDefault="0081781F" w:rsidP="005D13CC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45D43">
              <w:rPr>
                <w:rFonts w:ascii="Arial" w:hAnsi="Arial" w:cs="Arial"/>
                <w:sz w:val="20"/>
                <w:szCs w:val="20"/>
                <w:lang w:val="en-US"/>
              </w:rPr>
              <w:t>~</w:t>
            </w:r>
          </w:p>
        </w:tc>
      </w:tr>
    </w:tbl>
    <w:p w:rsidR="0081781F" w:rsidRPr="00D45D43" w:rsidRDefault="0081781F" w:rsidP="00532298">
      <w:pPr>
        <w:jc w:val="both"/>
        <w:rPr>
          <w:rFonts w:ascii="Arial" w:hAnsi="Arial" w:cs="Arial"/>
          <w:sz w:val="20"/>
          <w:szCs w:val="20"/>
          <w:lang w:val="en-US"/>
        </w:rPr>
      </w:pPr>
    </w:p>
    <w:sectPr w:rsidR="0081781F" w:rsidRPr="00D45D43" w:rsidSect="000A31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A37BC"/>
    <w:rsid w:val="00017473"/>
    <w:rsid w:val="000A3138"/>
    <w:rsid w:val="000A4CD1"/>
    <w:rsid w:val="000B67D6"/>
    <w:rsid w:val="000B6BF8"/>
    <w:rsid w:val="000C4C16"/>
    <w:rsid w:val="000E5839"/>
    <w:rsid w:val="000E5D45"/>
    <w:rsid w:val="000F69EF"/>
    <w:rsid w:val="0013647E"/>
    <w:rsid w:val="0015245C"/>
    <w:rsid w:val="001876C7"/>
    <w:rsid w:val="0019528A"/>
    <w:rsid w:val="001A4014"/>
    <w:rsid w:val="001F1687"/>
    <w:rsid w:val="001F3F5B"/>
    <w:rsid w:val="00230CD5"/>
    <w:rsid w:val="0023297D"/>
    <w:rsid w:val="00246F4F"/>
    <w:rsid w:val="00271AD1"/>
    <w:rsid w:val="0027690D"/>
    <w:rsid w:val="00283EF2"/>
    <w:rsid w:val="002917A5"/>
    <w:rsid w:val="0029751D"/>
    <w:rsid w:val="002C107C"/>
    <w:rsid w:val="002C2E9A"/>
    <w:rsid w:val="002C6ACA"/>
    <w:rsid w:val="002C6EBF"/>
    <w:rsid w:val="002E0DA2"/>
    <w:rsid w:val="002E1DA3"/>
    <w:rsid w:val="00313FEF"/>
    <w:rsid w:val="003200A6"/>
    <w:rsid w:val="003437B9"/>
    <w:rsid w:val="00344812"/>
    <w:rsid w:val="00344D4B"/>
    <w:rsid w:val="003464B0"/>
    <w:rsid w:val="00365E44"/>
    <w:rsid w:val="003C3DBD"/>
    <w:rsid w:val="003D0FDF"/>
    <w:rsid w:val="003D335A"/>
    <w:rsid w:val="003D3DAA"/>
    <w:rsid w:val="003E3261"/>
    <w:rsid w:val="00417F97"/>
    <w:rsid w:val="00424C69"/>
    <w:rsid w:val="0044620C"/>
    <w:rsid w:val="00464166"/>
    <w:rsid w:val="00464C23"/>
    <w:rsid w:val="004832AD"/>
    <w:rsid w:val="00487834"/>
    <w:rsid w:val="00497241"/>
    <w:rsid w:val="004A623D"/>
    <w:rsid w:val="004C0ACD"/>
    <w:rsid w:val="00512B5A"/>
    <w:rsid w:val="005173BB"/>
    <w:rsid w:val="00532298"/>
    <w:rsid w:val="005379AF"/>
    <w:rsid w:val="0056139A"/>
    <w:rsid w:val="00594460"/>
    <w:rsid w:val="00596BC6"/>
    <w:rsid w:val="005C63D5"/>
    <w:rsid w:val="005D13CC"/>
    <w:rsid w:val="005F6D07"/>
    <w:rsid w:val="0060388A"/>
    <w:rsid w:val="0061324F"/>
    <w:rsid w:val="0061570A"/>
    <w:rsid w:val="00623333"/>
    <w:rsid w:val="00673DFF"/>
    <w:rsid w:val="00677E2D"/>
    <w:rsid w:val="006834C4"/>
    <w:rsid w:val="006B306D"/>
    <w:rsid w:val="006B3358"/>
    <w:rsid w:val="006D42EF"/>
    <w:rsid w:val="006E06B6"/>
    <w:rsid w:val="006E0C19"/>
    <w:rsid w:val="006F0836"/>
    <w:rsid w:val="00713C97"/>
    <w:rsid w:val="00715B5B"/>
    <w:rsid w:val="007312A4"/>
    <w:rsid w:val="0077590B"/>
    <w:rsid w:val="007B3C94"/>
    <w:rsid w:val="007C1931"/>
    <w:rsid w:val="007C3247"/>
    <w:rsid w:val="00800A37"/>
    <w:rsid w:val="008146EB"/>
    <w:rsid w:val="0081781F"/>
    <w:rsid w:val="008615D8"/>
    <w:rsid w:val="0086330E"/>
    <w:rsid w:val="00864646"/>
    <w:rsid w:val="00871E63"/>
    <w:rsid w:val="008A4A28"/>
    <w:rsid w:val="008C3145"/>
    <w:rsid w:val="008E35B6"/>
    <w:rsid w:val="008F6C09"/>
    <w:rsid w:val="009119BF"/>
    <w:rsid w:val="0094239B"/>
    <w:rsid w:val="00950614"/>
    <w:rsid w:val="00971B2F"/>
    <w:rsid w:val="00975C1E"/>
    <w:rsid w:val="009809CD"/>
    <w:rsid w:val="009957FC"/>
    <w:rsid w:val="009A37BC"/>
    <w:rsid w:val="009A4356"/>
    <w:rsid w:val="009B7DEC"/>
    <w:rsid w:val="009C4473"/>
    <w:rsid w:val="009D09FB"/>
    <w:rsid w:val="009E7B73"/>
    <w:rsid w:val="00A208E6"/>
    <w:rsid w:val="00A34C7E"/>
    <w:rsid w:val="00A36EAE"/>
    <w:rsid w:val="00A5636E"/>
    <w:rsid w:val="00A71B14"/>
    <w:rsid w:val="00A73345"/>
    <w:rsid w:val="00A7700B"/>
    <w:rsid w:val="00AB474D"/>
    <w:rsid w:val="00B01BF0"/>
    <w:rsid w:val="00B06EE6"/>
    <w:rsid w:val="00B21559"/>
    <w:rsid w:val="00B32148"/>
    <w:rsid w:val="00BC2624"/>
    <w:rsid w:val="00BC31A7"/>
    <w:rsid w:val="00BC7545"/>
    <w:rsid w:val="00C36D14"/>
    <w:rsid w:val="00C4742E"/>
    <w:rsid w:val="00C63F77"/>
    <w:rsid w:val="00CA2AF6"/>
    <w:rsid w:val="00CB1293"/>
    <w:rsid w:val="00CC0284"/>
    <w:rsid w:val="00CC66C8"/>
    <w:rsid w:val="00CE32BE"/>
    <w:rsid w:val="00D11E5F"/>
    <w:rsid w:val="00D1430C"/>
    <w:rsid w:val="00D2186E"/>
    <w:rsid w:val="00D234E0"/>
    <w:rsid w:val="00D45D43"/>
    <w:rsid w:val="00D6342D"/>
    <w:rsid w:val="00D7405C"/>
    <w:rsid w:val="00D84668"/>
    <w:rsid w:val="00DC2DED"/>
    <w:rsid w:val="00E14484"/>
    <w:rsid w:val="00E40295"/>
    <w:rsid w:val="00E41862"/>
    <w:rsid w:val="00E778E9"/>
    <w:rsid w:val="00EB7FA4"/>
    <w:rsid w:val="00EE6350"/>
    <w:rsid w:val="00EF2C38"/>
    <w:rsid w:val="00F02B5C"/>
    <w:rsid w:val="00F15667"/>
    <w:rsid w:val="00F43FEC"/>
    <w:rsid w:val="00F579FE"/>
    <w:rsid w:val="00F67360"/>
    <w:rsid w:val="00FE061B"/>
    <w:rsid w:val="00FE63A9"/>
    <w:rsid w:val="00FF2BED"/>
    <w:rsid w:val="00FF5F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138"/>
    <w:pPr>
      <w:spacing w:after="200" w:line="276" w:lineRule="auto"/>
    </w:pPr>
    <w:rPr>
      <w:lang w:val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B474D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24</Words>
  <Characters>2645</Characters>
  <Application>Microsoft Office Word</Application>
  <DocSecurity>0</DocSecurity>
  <Lines>22</Lines>
  <Paragraphs>6</Paragraphs>
  <ScaleCrop>false</ScaleCrop>
  <Company/>
  <LinksUpToDate>false</LinksUpToDate>
  <CharactersWithSpaces>34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: Summary of the effect of UFA treatment on U87 MG glioma cell line detected by RT-CES, LDH and MTS assay</dc:title>
  <dc:subject/>
  <dc:creator>Oti</dc:creator>
  <cp:keywords/>
  <dc:description/>
  <cp:lastModifiedBy>JePatrocinio</cp:lastModifiedBy>
  <cp:revision>6</cp:revision>
  <dcterms:created xsi:type="dcterms:W3CDTF">2014-08-14T17:15:00Z</dcterms:created>
  <dcterms:modified xsi:type="dcterms:W3CDTF">2014-08-19T03:21:00Z</dcterms:modified>
</cp:coreProperties>
</file>